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900"/>
        <w:gridCol w:w="900"/>
        <w:gridCol w:w="1080"/>
        <w:gridCol w:w="1080"/>
        <w:gridCol w:w="1728"/>
      </w:tblGrid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ad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nk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olk sac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ema 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igmentation %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A (50 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T (15 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DD (500 n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 (50 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Hg (60 µ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 (5 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B  (33 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 (2.8 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 (71 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(79 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HQ (1.7 mg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 (embryo wate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1(0.2% ethano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2 (0.025% DMSO, 1.4 mg/l toluen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  <w:t>Yang et al, Additional data file 9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4T09:10:00Z</dcterms:created>
  <dc:creator>yanglixin</dc:creator>
  <dc:description/>
  <dc:language>en-US</dc:language>
  <cp:lastModifiedBy>yanglixin</cp:lastModifiedBy>
  <dcterms:modified xsi:type="dcterms:W3CDTF">2007-09-16T12:24:00Z</dcterms:modified>
  <cp:revision>8</cp:revision>
  <dc:subject/>
  <dc:title>Head %</dc:title>
</cp:coreProperties>
</file>